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7229"/>
      </w:tblGrid>
      <w:tr w:rsidR="00251160" w:rsidRPr="00326B75" w14:paraId="623531DA" w14:textId="77777777" w:rsidTr="001A26E9">
        <w:trPr>
          <w:trHeight w:val="292"/>
        </w:trPr>
        <w:tc>
          <w:tcPr>
            <w:tcW w:w="8755" w:type="dxa"/>
            <w:gridSpan w:val="2"/>
            <w:shd w:val="clear" w:color="auto" w:fill="auto"/>
            <w:noWrap/>
            <w:vAlign w:val="bottom"/>
            <w:hideMark/>
          </w:tcPr>
          <w:p w14:paraId="3F98C11C" w14:textId="238E48AE" w:rsidR="00251160" w:rsidRPr="00326B75" w:rsidRDefault="00251160" w:rsidP="00A825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2</w:t>
            </w:r>
            <w:r w:rsidRPr="00326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List of 61 </w:t>
            </w:r>
            <w:r w:rsidR="00D3249F" w:rsidRPr="00D3249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s encoding </w:t>
            </w:r>
            <w:r w:rsidR="00A82590" w:rsidRPr="00A825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2-oxoglutarate </w:t>
            </w:r>
            <w:proofErr w:type="spellStart"/>
            <w:r w:rsidRPr="00326B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xygenases</w:t>
            </w:r>
            <w:proofErr w:type="spellEnd"/>
          </w:p>
        </w:tc>
      </w:tr>
      <w:tr w:rsidR="00D3249F" w:rsidRPr="00326B75" w14:paraId="3FE75896" w14:textId="77777777" w:rsidTr="001A26E9">
        <w:trPr>
          <w:trHeight w:val="292"/>
        </w:trPr>
        <w:tc>
          <w:tcPr>
            <w:tcW w:w="8755" w:type="dxa"/>
            <w:gridSpan w:val="2"/>
            <w:shd w:val="clear" w:color="auto" w:fill="auto"/>
            <w:noWrap/>
            <w:vAlign w:val="bottom"/>
          </w:tcPr>
          <w:p w14:paraId="2D8AC654" w14:textId="1B466048" w:rsidR="00D3249F" w:rsidRPr="00326B75" w:rsidRDefault="00D3249F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51160" w:rsidRPr="00326B75" w14:paraId="62760BC3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93E44B1" w14:textId="77777777" w:rsidR="00251160" w:rsidRPr="001A26E9" w:rsidRDefault="00251160" w:rsidP="001A26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A26E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4DDF7BE" w14:textId="77777777" w:rsidR="00251160" w:rsidRPr="001A26E9" w:rsidRDefault="00251160" w:rsidP="001A26E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A26E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251160" w:rsidRPr="00326B75" w14:paraId="6A1E633D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5AE2C9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5F1037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1, histone H2A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0E29EE8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AD1FCC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4DBC53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2, alpha-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glutarat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2132F45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9AF99AF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0A7D21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3, alpha-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glutaratedependent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18D7849B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AD4E52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4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1468F04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4, 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34CA0581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F06DE7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592336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5, RNA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32951834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541E39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6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BC57E9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6 </w:t>
            </w:r>
          </w:p>
        </w:tc>
      </w:tr>
      <w:tr w:rsidR="00251160" w:rsidRPr="00326B75" w14:paraId="65C9DCB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CCE5E1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7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3FC014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7 </w:t>
            </w:r>
          </w:p>
        </w:tc>
      </w:tr>
      <w:tr w:rsidR="00251160" w:rsidRPr="00326B75" w14:paraId="2DCBD671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C25C6E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H8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204C650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B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8,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429C068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FEE894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D15A65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partate beta-hydroxylase </w:t>
            </w:r>
          </w:p>
        </w:tc>
      </w:tr>
      <w:tr w:rsidR="00251160" w:rsidRPr="00326B75" w14:paraId="0CDDAD8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B3C45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BOX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980CA4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tyrobetai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xylase 1 </w:t>
            </w:r>
          </w:p>
        </w:tc>
      </w:tr>
      <w:tr w:rsidR="00251160" w:rsidRPr="00326B75" w14:paraId="76E716F7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F57382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LN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011689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l-9 family hypoxia inducible factor 1 </w:t>
            </w:r>
          </w:p>
        </w:tc>
      </w:tr>
      <w:tr w:rsidR="00251160" w:rsidRPr="00326B75" w14:paraId="5D04076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A68E9F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LN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5E428F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l-9 family hypoxia inducible factor 2 </w:t>
            </w:r>
          </w:p>
        </w:tc>
      </w:tr>
      <w:tr w:rsidR="00251160" w:rsidRPr="00326B75" w14:paraId="743D789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9C264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77525F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gl-9 family hypoxia inducible factor 3 </w:t>
            </w:r>
          </w:p>
        </w:tc>
      </w:tr>
      <w:tr w:rsidR="00251160" w:rsidRPr="00326B75" w14:paraId="17C3D12B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5477A1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O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222AFE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45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t mass and obesity associated </w:t>
            </w: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toglutarat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pendent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40A79A51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E3C2FB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5FE87A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uclear receptor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epressor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440A4E58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8D7DE2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BAP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C7372D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SPB1 associated protein 1 </w:t>
            </w:r>
          </w:p>
        </w:tc>
      </w:tr>
      <w:tr w:rsidR="00251160" w:rsidRPr="00326B75" w14:paraId="40B770B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6C597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9B004D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AT-rich interaction domain containing 2 </w:t>
            </w:r>
          </w:p>
        </w:tc>
      </w:tr>
      <w:tr w:rsidR="00251160" w:rsidRPr="00326B75" w14:paraId="4DCA7498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6B316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MJD1C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23534D5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C </w:t>
            </w:r>
          </w:p>
        </w:tc>
      </w:tr>
      <w:tr w:rsidR="00251160" w:rsidRPr="00326B75" w14:paraId="062860DF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AE7C65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MJD4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8B07FE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4 </w:t>
            </w:r>
          </w:p>
        </w:tc>
      </w:tr>
      <w:tr w:rsidR="00251160" w:rsidRPr="00326B75" w14:paraId="1BED298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619003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MJD6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1829F01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gin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lysine hydroxylase </w:t>
            </w:r>
          </w:p>
        </w:tc>
      </w:tr>
      <w:tr w:rsidR="00251160" w:rsidRPr="00326B75" w14:paraId="24895DB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45E10B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MJD7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7B3B73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ma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taining 7</w:t>
            </w:r>
          </w:p>
        </w:tc>
      </w:tr>
      <w:tr w:rsidR="00251160" w:rsidRPr="00326B75" w14:paraId="7DE28EC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4DD75BF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MJD8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EFAFDA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8 </w:t>
            </w:r>
          </w:p>
        </w:tc>
      </w:tr>
      <w:tr w:rsidR="00251160" w:rsidRPr="00326B75" w14:paraId="4B1180F8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78CDD6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215D82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A </w:t>
            </w:r>
          </w:p>
        </w:tc>
      </w:tr>
      <w:tr w:rsidR="00251160" w:rsidRPr="00326B75" w14:paraId="13C33E3E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98D843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1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516B8F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B </w:t>
            </w:r>
          </w:p>
        </w:tc>
      </w:tr>
      <w:tr w:rsidR="00251160" w:rsidRPr="00326B75" w14:paraId="55E6494C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43787D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2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21625F1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A </w:t>
            </w:r>
          </w:p>
        </w:tc>
      </w:tr>
      <w:tr w:rsidR="00251160" w:rsidRPr="00326B75" w14:paraId="6E107D61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96C9F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2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9CDFA8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B </w:t>
            </w:r>
          </w:p>
        </w:tc>
      </w:tr>
      <w:tr w:rsidR="00251160" w:rsidRPr="00326B75" w14:paraId="5FB87A47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A6F3F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3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4E9283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A </w:t>
            </w:r>
          </w:p>
        </w:tc>
      </w:tr>
      <w:tr w:rsidR="00251160" w:rsidRPr="00326B75" w14:paraId="0F61751E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337EDC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3A8D78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B </w:t>
            </w:r>
          </w:p>
        </w:tc>
      </w:tr>
      <w:tr w:rsidR="00251160" w:rsidRPr="00326B75" w14:paraId="07333660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8D6CB4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341324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A </w:t>
            </w:r>
          </w:p>
        </w:tc>
      </w:tr>
      <w:tr w:rsidR="00251160" w:rsidRPr="00326B75" w14:paraId="5A87E408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B9AD2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834BEC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B </w:t>
            </w:r>
          </w:p>
        </w:tc>
      </w:tr>
      <w:tr w:rsidR="00251160" w:rsidRPr="00326B75" w14:paraId="1C8CED4F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A43FDE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C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D6FFEC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C </w:t>
            </w:r>
          </w:p>
        </w:tc>
      </w:tr>
      <w:tr w:rsidR="00251160" w:rsidRPr="00326B75" w14:paraId="1B74F470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578B63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D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2F2E62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D </w:t>
            </w:r>
          </w:p>
        </w:tc>
      </w:tr>
      <w:tr w:rsidR="00251160" w:rsidRPr="00326B75" w14:paraId="10EC73FB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0D226F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E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92E512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E </w:t>
            </w:r>
          </w:p>
        </w:tc>
      </w:tr>
      <w:tr w:rsidR="00251160" w:rsidRPr="00326B75" w14:paraId="65B4AC93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A2A0EB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1A846F7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A </w:t>
            </w:r>
          </w:p>
        </w:tc>
      </w:tr>
      <w:tr w:rsidR="00251160" w:rsidRPr="00326B75" w14:paraId="1608DE99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F4D71C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91281C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B </w:t>
            </w:r>
          </w:p>
        </w:tc>
      </w:tr>
      <w:tr w:rsidR="00251160" w:rsidRPr="00326B75" w14:paraId="040C6BD9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D50555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DE7E36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C </w:t>
            </w:r>
          </w:p>
        </w:tc>
      </w:tr>
      <w:tr w:rsidR="00251160" w:rsidRPr="00326B75" w14:paraId="27A6FD4D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B920D7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D1C745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D </w:t>
            </w:r>
          </w:p>
        </w:tc>
      </w:tr>
      <w:tr w:rsidR="00251160" w:rsidRPr="00326B75" w14:paraId="1A63A09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C503D7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D5253BF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A </w:t>
            </w:r>
          </w:p>
        </w:tc>
      </w:tr>
      <w:tr w:rsidR="00251160" w:rsidRPr="00326B75" w14:paraId="07983DE7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B15021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6B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FFE3DD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6B </w:t>
            </w:r>
          </w:p>
        </w:tc>
      </w:tr>
      <w:tr w:rsidR="00251160" w:rsidRPr="00326B75" w14:paraId="0425992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8B68B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7A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D3CE4E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A </w:t>
            </w:r>
          </w:p>
        </w:tc>
      </w:tr>
      <w:tr w:rsidR="00251160" w:rsidRPr="00326B75" w14:paraId="285762FF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70577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8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DD826D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thyl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8 </w:t>
            </w:r>
          </w:p>
        </w:tc>
      </w:tr>
      <w:tr w:rsidR="00251160" w:rsidRPr="00326B75" w14:paraId="73AA9DF6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7D966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FOD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BFF7EA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-oxoglutarate and iron dependent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 </w:t>
            </w:r>
          </w:p>
        </w:tc>
      </w:tr>
      <w:tr w:rsidR="00251160" w:rsidRPr="00326B75" w14:paraId="47C25519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37AE9A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H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D621B6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hydroxylase 1 </w:t>
            </w:r>
          </w:p>
        </w:tc>
      </w:tr>
      <w:tr w:rsidR="00251160" w:rsidRPr="00326B75" w14:paraId="6C5FA988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54784A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3H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23B831EA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hydroxylase 2 </w:t>
            </w:r>
          </w:p>
        </w:tc>
      </w:tr>
      <w:tr w:rsidR="00251160" w:rsidRPr="00326B75" w14:paraId="799B63F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CF7CA3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H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9151A3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hydroxylase 3 </w:t>
            </w:r>
          </w:p>
        </w:tc>
      </w:tr>
      <w:tr w:rsidR="00251160" w:rsidRPr="00326B75" w14:paraId="2871A62D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957704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A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A7AEA0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-hydroxylase subunit alpha 1 </w:t>
            </w:r>
          </w:p>
        </w:tc>
      </w:tr>
      <w:tr w:rsidR="00251160" w:rsidRPr="00326B75" w14:paraId="18C9E720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00E1B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A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BDF18D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-hydroxylase subunit alpha 2 </w:t>
            </w:r>
          </w:p>
        </w:tc>
      </w:tr>
      <w:tr w:rsidR="00251160" w:rsidRPr="00326B75" w14:paraId="02E4A10F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4B46E6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A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8FB11BE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-hydroxylase subunit alpha 3 </w:t>
            </w:r>
          </w:p>
        </w:tc>
      </w:tr>
      <w:tr w:rsidR="00251160" w:rsidRPr="00326B75" w14:paraId="5CBE43BE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80379A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HTM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585F57F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-hydroxylase,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51160" w:rsidRPr="00326B75" w14:paraId="1744C781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A39C5E4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569649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D finger protein 2 </w:t>
            </w:r>
          </w:p>
        </w:tc>
      </w:tr>
      <w:tr w:rsidR="00251160" w:rsidRPr="00326B75" w14:paraId="0418419D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4A660C0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DDA8B2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D finger protein 8 </w:t>
            </w:r>
          </w:p>
        </w:tc>
      </w:tr>
      <w:tr w:rsidR="00251160" w:rsidRPr="00326B75" w14:paraId="6C2DC8CC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199E89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87CF0C6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no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oA 2-hydroxylase </w:t>
            </w:r>
          </w:p>
        </w:tc>
      </w:tr>
      <w:tr w:rsidR="00251160" w:rsidRPr="00326B75" w14:paraId="6A738DB6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37D377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HD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5C5A5B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noyl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CoA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containing 1 </w:t>
            </w:r>
          </w:p>
        </w:tc>
      </w:tr>
      <w:tr w:rsidR="00251160" w:rsidRPr="00326B75" w14:paraId="38F09A24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10615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573723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collagen-lysine,2-oxoglutarate 5-dioxygenase 1 </w:t>
            </w:r>
          </w:p>
        </w:tc>
      </w:tr>
      <w:tr w:rsidR="00251160" w:rsidRPr="00326B75" w14:paraId="22AE21C0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15636D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3828ED3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collagen-lysine,2-oxoglutarate 5-dioxygenase 2 </w:t>
            </w:r>
          </w:p>
        </w:tc>
      </w:tr>
      <w:tr w:rsidR="00251160" w:rsidRPr="00326B75" w14:paraId="1071C172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D5193A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0D9B0DEC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collagen-lysine,2-oxoglutarate 5-dioxygenase 3 </w:t>
            </w:r>
          </w:p>
        </w:tc>
      </w:tr>
      <w:tr w:rsidR="00251160" w:rsidRPr="00326B75" w14:paraId="3F01B6EE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716FA6B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1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4791CA11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ytosi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</w:t>
            </w:r>
          </w:p>
        </w:tc>
      </w:tr>
      <w:tr w:rsidR="00251160" w:rsidRPr="00326B75" w14:paraId="10CDD573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FD3B09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372B3CF2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ytosi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 </w:t>
            </w:r>
          </w:p>
        </w:tc>
      </w:tr>
      <w:tr w:rsidR="00251160" w:rsidRPr="00326B75" w14:paraId="411BAD6C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38265D5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3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7C897A09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ytosi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</w:t>
            </w:r>
          </w:p>
        </w:tc>
      </w:tr>
      <w:tr w:rsidR="00251160" w:rsidRPr="00326B75" w14:paraId="7E6FAC1F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D8CF5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LHE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619724E7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yllysin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xylase, epsilon </w:t>
            </w:r>
          </w:p>
        </w:tc>
      </w:tr>
      <w:tr w:rsidR="00251160" w:rsidRPr="00326B75" w14:paraId="4D3D9DBA" w14:textId="77777777" w:rsidTr="001A26E9">
        <w:trPr>
          <w:trHeight w:val="292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D2B2B48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Y</w:t>
            </w:r>
          </w:p>
        </w:tc>
        <w:tc>
          <w:tcPr>
            <w:tcW w:w="7229" w:type="dxa"/>
            <w:shd w:val="clear" w:color="auto" w:fill="auto"/>
            <w:vAlign w:val="bottom"/>
            <w:hideMark/>
          </w:tcPr>
          <w:p w14:paraId="1C28331D" w14:textId="77777777" w:rsidR="00251160" w:rsidRPr="00326B75" w:rsidRDefault="00251160" w:rsidP="000540B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biquitously transcribed </w:t>
            </w:r>
            <w:proofErr w:type="spellStart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326B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 containing, Y-linked </w:t>
            </w:r>
          </w:p>
        </w:tc>
      </w:tr>
      <w:bookmarkEnd w:id="0"/>
    </w:tbl>
    <w:p w14:paraId="4FD8B944" w14:textId="77777777" w:rsidR="008567CB" w:rsidRDefault="008567CB"/>
    <w:sectPr w:rsidR="008567CB" w:rsidSect="00FF69C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160"/>
    <w:rsid w:val="001A26E9"/>
    <w:rsid w:val="001A29CD"/>
    <w:rsid w:val="00251160"/>
    <w:rsid w:val="008567CB"/>
    <w:rsid w:val="00A82590"/>
    <w:rsid w:val="00D3249F"/>
    <w:rsid w:val="00D83D52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A26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1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24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249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1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249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2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6</Words>
  <Characters>2201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a Lai</dc:creator>
  <cp:lastModifiedBy>ZLY</cp:lastModifiedBy>
  <cp:revision>1</cp:revision>
  <dcterms:created xsi:type="dcterms:W3CDTF">2019-03-20T16:49:00Z</dcterms:created>
  <dcterms:modified xsi:type="dcterms:W3CDTF">2019-03-28T02:52:00Z</dcterms:modified>
</cp:coreProperties>
</file>